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853" w:rsidRPr="008C32FF" w:rsidRDefault="00FA4853" w:rsidP="00FA485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Figure S3. </w:t>
      </w:r>
      <w:proofErr w:type="spellStart"/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Dendrogram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resulting from a hierarchical cluster analysis in socially-housed rhesus monkeys.</w:t>
      </w:r>
      <w:proofErr w:type="gramEnd"/>
    </w:p>
    <w:p w:rsidR="00EF1161" w:rsidRDefault="00FA4853" w:rsidP="00FA4853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Following the </w:t>
      </w:r>
      <w:r w:rsidRPr="008C32FF">
        <w:rPr>
          <w:rFonts w:ascii="Times New Roman" w:hAnsi="Times New Roman"/>
          <w:sz w:val="24"/>
          <w:szCs w:val="24"/>
          <w:lang w:val="en-US"/>
        </w:rPr>
        <w:t xml:space="preserve">multiple component analysis, </w:t>
      </w:r>
      <w:r>
        <w:rPr>
          <w:rFonts w:ascii="Times New Roman" w:hAnsi="Times New Roman"/>
          <w:sz w:val="24"/>
          <w:szCs w:val="24"/>
          <w:lang w:val="en-US"/>
        </w:rPr>
        <w:t xml:space="preserve">the coordinates of the 35 socially-housed rhesus monkeys were submitted to </w:t>
      </w:r>
      <w:r w:rsidRPr="008C32FF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8C32FF">
        <w:rPr>
          <w:rFonts w:ascii="Times New Roman" w:hAnsi="Times New Roman"/>
          <w:sz w:val="24"/>
          <w:szCs w:val="24"/>
          <w:lang w:val="en-GB"/>
        </w:rPr>
        <w:t>hierarchical cluster analysis</w:t>
      </w:r>
      <w:r>
        <w:rPr>
          <w:rFonts w:ascii="Times New Roman" w:hAnsi="Times New Roman"/>
          <w:sz w:val="24"/>
          <w:szCs w:val="24"/>
          <w:lang w:val="en-GB"/>
        </w:rPr>
        <w:t xml:space="preserve">. The level indexes (above 0.10) are indicated on th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endogram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 One partition (blue arrow) resulted in 8 clusters</w:t>
      </w:r>
      <w:r w:rsidRPr="0066342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for which the intra-cluster inertias are indicated on the right side of the graph. Animals from clusters 1, 4 and 7 (red font) expressed behavioural features similar to a few depressive symptoms whereas animals from the other clusters (green font) did not.</w:t>
      </w:r>
    </w:p>
    <w:p w:rsidR="00FA4853" w:rsidRDefault="00FA4853" w:rsidP="00FA4853">
      <w:pPr>
        <w:jc w:val="both"/>
      </w:pPr>
      <w:r>
        <w:rPr>
          <w:noProof/>
          <w:lang w:eastAsia="fr-FR"/>
        </w:rPr>
        <w:drawing>
          <wp:inline distT="0" distB="0" distL="0" distR="0">
            <wp:extent cx="5525008" cy="6978904"/>
            <wp:effectExtent l="19050" t="0" r="0" b="0"/>
            <wp:docPr id="1" name="Image 0" descr="Fig Suppl3_cah females rh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uppl3_cah females rhe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5008" cy="6978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4853" w:rsidSect="00EF1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FA4853"/>
    <w:rsid w:val="00196010"/>
    <w:rsid w:val="00287C2D"/>
    <w:rsid w:val="005E1D7F"/>
    <w:rsid w:val="0097273D"/>
    <w:rsid w:val="00A12E7A"/>
    <w:rsid w:val="00C94D92"/>
    <w:rsid w:val="00EF1161"/>
    <w:rsid w:val="00FA4853"/>
    <w:rsid w:val="00FF20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85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A4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485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7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7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2AE712DD-5B98-4A9F-B440-8544AE8CF35B}"/>
</file>

<file path=customXml/itemProps2.xml><?xml version="1.0" encoding="utf-8"?>
<ds:datastoreItem xmlns:ds="http://schemas.openxmlformats.org/officeDocument/2006/customXml" ds:itemID="{6A49F3FB-8F11-4341-9F2E-FA6F031717D1}"/>
</file>

<file path=customXml/itemProps3.xml><?xml version="1.0" encoding="utf-8"?>
<ds:datastoreItem xmlns:ds="http://schemas.openxmlformats.org/officeDocument/2006/customXml" ds:itemID="{040DCE7B-DDEF-4D27-B2E5-7307CF93E2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1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</dc:creator>
  <cp:keywords/>
  <dc:description/>
  <cp:lastModifiedBy>E1-CaroleH</cp:lastModifiedBy>
  <cp:revision>2</cp:revision>
  <dcterms:created xsi:type="dcterms:W3CDTF">2013-12-20T10:22:00Z</dcterms:created>
  <dcterms:modified xsi:type="dcterms:W3CDTF">2013-12-2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